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820F7" w14:textId="52DA29D0" w:rsidR="00EF71EF" w:rsidRDefault="00EF71EF" w:rsidP="00EF71EF">
      <w:pPr>
        <w:rPr>
          <w:sz w:val="32"/>
          <w:szCs w:val="32"/>
          <w:lang w:val="en-GB"/>
        </w:rPr>
      </w:pPr>
      <w:r w:rsidRPr="00E10E4C">
        <w:rPr>
          <w:b/>
          <w:bCs/>
          <w:sz w:val="32"/>
          <w:szCs w:val="32"/>
          <w:lang w:val="en-GB"/>
        </w:rPr>
        <w:t xml:space="preserve">Additional File </w:t>
      </w:r>
      <w:r w:rsidR="00AA5185">
        <w:rPr>
          <w:b/>
          <w:bCs/>
          <w:sz w:val="32"/>
          <w:szCs w:val="32"/>
          <w:lang w:val="en-GB"/>
        </w:rPr>
        <w:t>6</w:t>
      </w:r>
      <w:r w:rsidRPr="00E10E4C">
        <w:rPr>
          <w:b/>
          <w:bCs/>
          <w:sz w:val="32"/>
          <w:szCs w:val="32"/>
          <w:lang w:val="en-GB"/>
        </w:rPr>
        <w:t>:</w:t>
      </w:r>
      <w:r w:rsidRPr="00E10E4C">
        <w:rPr>
          <w:sz w:val="32"/>
          <w:szCs w:val="32"/>
          <w:lang w:val="en-GB"/>
        </w:rPr>
        <w:t xml:space="preserve"> </w:t>
      </w:r>
      <w:r>
        <w:rPr>
          <w:sz w:val="32"/>
          <w:szCs w:val="32"/>
          <w:lang w:val="en-GB"/>
        </w:rPr>
        <w:t>Sensitivity analyses</w:t>
      </w:r>
    </w:p>
    <w:p w14:paraId="3BC19A4C" w14:textId="0D491E38" w:rsidR="00EF71EF" w:rsidRDefault="00EF71EF" w:rsidP="00EF71EF">
      <w:pPr>
        <w:rPr>
          <w:sz w:val="32"/>
          <w:szCs w:val="32"/>
          <w:lang w:val="en-GB"/>
        </w:rPr>
      </w:pPr>
    </w:p>
    <w:p w14:paraId="3B003287" w14:textId="2294F9B8" w:rsidR="00EF71EF" w:rsidRPr="00EF71EF" w:rsidRDefault="00EF71EF" w:rsidP="00EF71EF">
      <w:pPr>
        <w:rPr>
          <w:sz w:val="24"/>
          <w:szCs w:val="24"/>
          <w:lang w:val="en-GB"/>
        </w:rPr>
      </w:pPr>
      <w:r w:rsidRPr="00007A88">
        <w:rPr>
          <w:b/>
          <w:bCs/>
          <w:sz w:val="24"/>
          <w:szCs w:val="24"/>
          <w:lang w:val="en-GB"/>
        </w:rPr>
        <w:t xml:space="preserve">Supplemental Figure </w:t>
      </w:r>
      <w:r w:rsidR="00AA5185">
        <w:rPr>
          <w:b/>
          <w:bCs/>
          <w:sz w:val="24"/>
          <w:szCs w:val="24"/>
          <w:lang w:val="en-GB"/>
        </w:rPr>
        <w:t>13</w:t>
      </w:r>
      <w:r w:rsidRPr="00007A88">
        <w:rPr>
          <w:b/>
          <w:bCs/>
          <w:sz w:val="24"/>
          <w:szCs w:val="24"/>
          <w:lang w:val="en-GB"/>
        </w:rPr>
        <w:t>:</w:t>
      </w:r>
      <w:r w:rsidRPr="00EF71EF">
        <w:rPr>
          <w:sz w:val="24"/>
          <w:szCs w:val="24"/>
          <w:lang w:val="en-GB"/>
        </w:rPr>
        <w:t xml:space="preserve"> Overview of missing samples with reasons</w:t>
      </w:r>
    </w:p>
    <w:p w14:paraId="0991C606" w14:textId="50918827" w:rsidR="00EF71EF" w:rsidRPr="00E10E4C" w:rsidRDefault="00EF71EF" w:rsidP="00EF71E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A210E77" wp14:editId="0EBE9AA8">
            <wp:extent cx="6120130" cy="5061585"/>
            <wp:effectExtent l="0" t="0" r="0" b="5715"/>
            <wp:docPr id="1" name="Billede 1" descr="Et billede, der indeholder tekst, skærmbillede, Farverigt, Rektang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tekst, skærmbillede, Farverigt, Rektangel&#10;&#10;Automatisk generere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8FE32" w14:textId="496AC1B6" w:rsidR="00EF71EF" w:rsidRDefault="00EF71EF" w:rsidP="00EF71E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ken = included in analysis, random missing = patient admitted to ICU but no sample available, discharged = patient discharged from ICU on a previous </w:t>
      </w:r>
      <w:proofErr w:type="gramStart"/>
      <w:r>
        <w:rPr>
          <w:sz w:val="24"/>
          <w:szCs w:val="24"/>
          <w:lang w:val="en-GB"/>
        </w:rPr>
        <w:t>ICU day</w:t>
      </w:r>
      <w:proofErr w:type="gramEnd"/>
      <w:r>
        <w:rPr>
          <w:sz w:val="24"/>
          <w:szCs w:val="24"/>
          <w:lang w:val="en-GB"/>
        </w:rPr>
        <w:t>, dead = patient died on a previous ICU day</w:t>
      </w:r>
    </w:p>
    <w:p w14:paraId="1F964F2B" w14:textId="6467D53F" w:rsidR="00EF71EF" w:rsidRDefault="00EF71EF" w:rsidP="00EF71EF">
      <w:pPr>
        <w:rPr>
          <w:sz w:val="24"/>
          <w:szCs w:val="24"/>
          <w:lang w:val="en-GB"/>
        </w:rPr>
      </w:pPr>
    </w:p>
    <w:p w14:paraId="2FBB6938" w14:textId="77777777" w:rsidR="001B7D45" w:rsidRDefault="001B7D45">
      <w:pPr>
        <w:rPr>
          <w:b/>
          <w:bCs/>
          <w:sz w:val="24"/>
          <w:szCs w:val="24"/>
          <w:lang w:val="en-GB"/>
        </w:rPr>
      </w:pPr>
    </w:p>
    <w:p w14:paraId="460BBADC" w14:textId="77777777" w:rsidR="001B7D45" w:rsidRDefault="001B7D45">
      <w:pPr>
        <w:rPr>
          <w:b/>
          <w:bCs/>
          <w:sz w:val="24"/>
          <w:szCs w:val="24"/>
          <w:lang w:val="en-GB"/>
        </w:rPr>
      </w:pPr>
    </w:p>
    <w:p w14:paraId="34C3A85E" w14:textId="77777777" w:rsidR="001B7D45" w:rsidRDefault="001B7D45">
      <w:pPr>
        <w:rPr>
          <w:b/>
          <w:bCs/>
          <w:sz w:val="24"/>
          <w:szCs w:val="24"/>
          <w:lang w:val="en-GB"/>
        </w:rPr>
      </w:pPr>
    </w:p>
    <w:p w14:paraId="580DDCFA" w14:textId="77777777" w:rsidR="008E0A77" w:rsidRDefault="008E0A77">
      <w:pPr>
        <w:rPr>
          <w:b/>
          <w:bCs/>
          <w:sz w:val="24"/>
          <w:szCs w:val="24"/>
          <w:lang w:val="en-GB"/>
        </w:rPr>
      </w:pPr>
    </w:p>
    <w:p w14:paraId="76464A3B" w14:textId="430954FA" w:rsidR="00DF425B" w:rsidRDefault="001B7D45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AA5185">
        <w:rPr>
          <w:b/>
          <w:bCs/>
          <w:sz w:val="24"/>
          <w:szCs w:val="24"/>
          <w:lang w:val="en-GB"/>
        </w:rPr>
        <w:t>14</w:t>
      </w:r>
      <w:r>
        <w:rPr>
          <w:b/>
          <w:bCs/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>Sensitivity analyses</w:t>
      </w:r>
      <w:r w:rsidR="008E0A77">
        <w:rPr>
          <w:sz w:val="24"/>
          <w:szCs w:val="24"/>
          <w:lang w:val="en-GB"/>
        </w:rPr>
        <w:t xml:space="preserve"> of changes in NO-biomarkers days 1-5</w:t>
      </w:r>
    </w:p>
    <w:p w14:paraId="00DB8A36" w14:textId="559176C6" w:rsidR="001B7D45" w:rsidRDefault="001B7D45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48867DB2" wp14:editId="1D678BEE">
            <wp:extent cx="6120130" cy="5672455"/>
            <wp:effectExtent l="0" t="0" r="0" b="4445"/>
            <wp:docPr id="23" name="Billede 23" descr="Et billede, der indeholder tekst, diagram, linje/række, Parall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llede 23" descr="Et billede, der indeholder tekst, diagram, linje/række, Parallel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7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5AA7E" w14:textId="26723F7E" w:rsidR="001B7D45" w:rsidRDefault="00F87AE5">
      <w:pPr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 xml:space="preserve">The linear mixed model accounted for missing samples with maximum likelihood inference in the primary analysis (annotated “primary” in the figure). In the worst-case scenario of the worst- and best-case assessment (annotated “worst” in the figure) </w:t>
      </w:r>
      <w:r>
        <w:rPr>
          <w:sz w:val="24"/>
          <w:szCs w:val="24"/>
          <w:lang w:val="en-US"/>
        </w:rPr>
        <w:t xml:space="preserve">missing values of </w:t>
      </w:r>
      <w:r w:rsidRPr="00C66277">
        <w:rPr>
          <w:sz w:val="24"/>
          <w:szCs w:val="24"/>
          <w:lang w:val="en-US"/>
        </w:rPr>
        <w:t xml:space="preserve">patients who died within the five-day study period were assigned </w:t>
      </w:r>
      <w:r>
        <w:rPr>
          <w:sz w:val="24"/>
          <w:szCs w:val="24"/>
          <w:lang w:val="en-US"/>
        </w:rPr>
        <w:t xml:space="preserve">the </w:t>
      </w:r>
      <w:r w:rsidRPr="00C66277">
        <w:rPr>
          <w:sz w:val="24"/>
          <w:szCs w:val="24"/>
          <w:lang w:val="en-US"/>
        </w:rPr>
        <w:t>90</w:t>
      </w:r>
      <w:r w:rsidRPr="00C66277">
        <w:rPr>
          <w:sz w:val="24"/>
          <w:szCs w:val="24"/>
          <w:vertAlign w:val="superscript"/>
          <w:lang w:val="en-US"/>
        </w:rPr>
        <w:t>th</w:t>
      </w:r>
      <w:r w:rsidRPr="00C66277">
        <w:rPr>
          <w:sz w:val="24"/>
          <w:szCs w:val="24"/>
          <w:lang w:val="en-US"/>
        </w:rPr>
        <w:t xml:space="preserve"> percentile of ADMA and SDMA</w:t>
      </w:r>
      <w:r>
        <w:rPr>
          <w:sz w:val="24"/>
          <w:szCs w:val="24"/>
          <w:lang w:val="en-US"/>
        </w:rPr>
        <w:t xml:space="preserve"> and the</w:t>
      </w:r>
      <w:r w:rsidRPr="00C66277">
        <w:rPr>
          <w:sz w:val="24"/>
          <w:szCs w:val="24"/>
          <w:lang w:val="en-US"/>
        </w:rPr>
        <w:t xml:space="preserve"> 10</w:t>
      </w:r>
      <w:r w:rsidRPr="00C66277">
        <w:rPr>
          <w:sz w:val="24"/>
          <w:szCs w:val="24"/>
          <w:vertAlign w:val="superscript"/>
          <w:lang w:val="en-US"/>
        </w:rPr>
        <w:t>th</w:t>
      </w:r>
      <w:r w:rsidRPr="00C66277">
        <w:rPr>
          <w:sz w:val="24"/>
          <w:szCs w:val="24"/>
          <w:lang w:val="en-US"/>
        </w:rPr>
        <w:t xml:space="preserve"> percentile of arginine and homoarginine</w:t>
      </w:r>
      <w:r>
        <w:rPr>
          <w:sz w:val="24"/>
          <w:szCs w:val="24"/>
          <w:lang w:val="en-US"/>
        </w:rPr>
        <w:t>. Meanwhile missing values of p</w:t>
      </w:r>
      <w:r w:rsidRPr="00C66277">
        <w:rPr>
          <w:sz w:val="24"/>
          <w:szCs w:val="24"/>
          <w:lang w:val="en-US"/>
        </w:rPr>
        <w:t xml:space="preserve">atients discharged from ICU within the study period were assigned </w:t>
      </w:r>
      <w:r>
        <w:rPr>
          <w:sz w:val="24"/>
          <w:szCs w:val="24"/>
          <w:lang w:val="en-US"/>
        </w:rPr>
        <w:t xml:space="preserve">the </w:t>
      </w:r>
      <w:r w:rsidRPr="00C66277">
        <w:rPr>
          <w:sz w:val="24"/>
          <w:szCs w:val="24"/>
          <w:lang w:val="en-US"/>
        </w:rPr>
        <w:t>10</w:t>
      </w:r>
      <w:r w:rsidRPr="00C66277">
        <w:rPr>
          <w:sz w:val="24"/>
          <w:szCs w:val="24"/>
          <w:vertAlign w:val="superscript"/>
          <w:lang w:val="en-US"/>
        </w:rPr>
        <w:t>th</w:t>
      </w:r>
      <w:r w:rsidRPr="00C66277">
        <w:rPr>
          <w:sz w:val="24"/>
          <w:szCs w:val="24"/>
          <w:lang w:val="en-US"/>
        </w:rPr>
        <w:t xml:space="preserve"> percentile for ADMA and SDMA</w:t>
      </w:r>
      <w:r>
        <w:rPr>
          <w:sz w:val="24"/>
          <w:szCs w:val="24"/>
          <w:lang w:val="en-US"/>
        </w:rPr>
        <w:t xml:space="preserve"> and the</w:t>
      </w:r>
      <w:r w:rsidRPr="00C66277">
        <w:rPr>
          <w:sz w:val="24"/>
          <w:szCs w:val="24"/>
          <w:lang w:val="en-US"/>
        </w:rPr>
        <w:t xml:space="preserve"> 90</w:t>
      </w:r>
      <w:r w:rsidRPr="00C66277">
        <w:rPr>
          <w:sz w:val="24"/>
          <w:szCs w:val="24"/>
          <w:vertAlign w:val="superscript"/>
          <w:lang w:val="en-US"/>
        </w:rPr>
        <w:t>th</w:t>
      </w:r>
      <w:r w:rsidRPr="00C66277">
        <w:rPr>
          <w:sz w:val="24"/>
          <w:szCs w:val="24"/>
          <w:lang w:val="en-US"/>
        </w:rPr>
        <w:t xml:space="preserve"> percentile for arginine and homoarginine</w:t>
      </w:r>
      <w:r>
        <w:rPr>
          <w:sz w:val="24"/>
          <w:szCs w:val="24"/>
          <w:lang w:val="en-US"/>
        </w:rPr>
        <w:t>. In the best-case scenario of the worst- and best-case assessment (annotated “best” in the figure), values were assigned opposite of the worst-case scenario. In complete case analysis (annotated “complete” in the figure) only patients with a complete series of five blood samples were included. In the last observation carried forward analysis (annotated “</w:t>
      </w:r>
      <w:proofErr w:type="spellStart"/>
      <w:r>
        <w:rPr>
          <w:sz w:val="24"/>
          <w:szCs w:val="24"/>
          <w:lang w:val="en-US"/>
        </w:rPr>
        <w:t>locf</w:t>
      </w:r>
      <w:proofErr w:type="spellEnd"/>
      <w:r>
        <w:rPr>
          <w:sz w:val="24"/>
          <w:szCs w:val="24"/>
          <w:lang w:val="en-US"/>
        </w:rPr>
        <w:t xml:space="preserve">” in figure) the last known value replaced a missing value. </w:t>
      </w:r>
      <w:r w:rsidR="00EB4BCE" w:rsidRPr="00C66277">
        <w:rPr>
          <w:sz w:val="24"/>
          <w:szCs w:val="24"/>
          <w:lang w:val="en-US"/>
        </w:rPr>
        <w:t xml:space="preserve">ADMA = </w:t>
      </w:r>
      <w:r w:rsidR="00EB4BCE" w:rsidRPr="00C66277">
        <w:rPr>
          <w:sz w:val="24"/>
          <w:szCs w:val="24"/>
          <w:lang w:val="en-US"/>
        </w:rPr>
        <w:lastRenderedPageBreak/>
        <w:t>asymmetric dimethylarginine, SDMA = symmetric dimethylarginine</w:t>
      </w:r>
      <w:r w:rsidR="00EB4BCE">
        <w:rPr>
          <w:sz w:val="24"/>
          <w:szCs w:val="24"/>
          <w:lang w:val="en-US"/>
        </w:rPr>
        <w:t xml:space="preserve">, </w:t>
      </w:r>
      <w:proofErr w:type="spellStart"/>
      <w:r w:rsidR="00EB4BCE">
        <w:rPr>
          <w:sz w:val="24"/>
          <w:szCs w:val="24"/>
          <w:lang w:val="en-US"/>
        </w:rPr>
        <w:t>locf</w:t>
      </w:r>
      <w:proofErr w:type="spellEnd"/>
      <w:r w:rsidR="00EB4BCE">
        <w:rPr>
          <w:sz w:val="24"/>
          <w:szCs w:val="24"/>
          <w:lang w:val="en-US"/>
        </w:rPr>
        <w:t xml:space="preserve"> = last observation carried forward. </w:t>
      </w:r>
    </w:p>
    <w:p w14:paraId="07FA93E7" w14:textId="3308B134" w:rsidR="00F30973" w:rsidRDefault="00F30973">
      <w:pPr>
        <w:rPr>
          <w:sz w:val="24"/>
          <w:szCs w:val="24"/>
          <w:lang w:val="en-US"/>
        </w:rPr>
      </w:pPr>
    </w:p>
    <w:p w14:paraId="7DF83168" w14:textId="77777777" w:rsidR="008E0A77" w:rsidRDefault="008E0A77" w:rsidP="00F30973">
      <w:pPr>
        <w:rPr>
          <w:b/>
          <w:bCs/>
          <w:sz w:val="32"/>
          <w:szCs w:val="32"/>
          <w:lang w:val="en-GB"/>
        </w:rPr>
      </w:pPr>
    </w:p>
    <w:p w14:paraId="09C32FAD" w14:textId="7650346D" w:rsidR="00F30973" w:rsidRDefault="00F30973" w:rsidP="00F30973">
      <w:pPr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Sensitivity analyses of multivariate Cox regressions</w:t>
      </w:r>
    </w:p>
    <w:p w14:paraId="2008AA2F" w14:textId="77777777" w:rsidR="00F30973" w:rsidRDefault="00F30973" w:rsidP="00F30973">
      <w:pPr>
        <w:rPr>
          <w:sz w:val="32"/>
          <w:szCs w:val="32"/>
          <w:lang w:val="en-GB"/>
        </w:rPr>
      </w:pPr>
    </w:p>
    <w:p w14:paraId="0775989B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26: </w:t>
      </w:r>
      <w:r w:rsidRPr="00B951E7">
        <w:rPr>
          <w:sz w:val="24"/>
          <w:szCs w:val="24"/>
          <w:lang w:val="en-GB"/>
        </w:rPr>
        <w:t xml:space="preserve">ADMA change day 1-3 </w:t>
      </w:r>
      <w:r>
        <w:rPr>
          <w:sz w:val="24"/>
          <w:szCs w:val="24"/>
          <w:lang w:val="en-GB"/>
        </w:rPr>
        <w:t>and 30-day mortality in wor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5DC90A42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C2962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C5B7B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7770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13E8BA35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B6883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51798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.97 (1.81-8.69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7104A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1</w:t>
            </w:r>
          </w:p>
        </w:tc>
      </w:tr>
      <w:tr w:rsidR="00F30973" w14:paraId="11DAE3A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23C3621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F576A4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4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D54592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B350FC" w14:paraId="75C6F86F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55B7F6B" w14:textId="2358A5A4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33DCDF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53 (1.05-2.2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AD4F45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29</w:t>
            </w:r>
          </w:p>
        </w:tc>
      </w:tr>
      <w:tr w:rsidR="00F30973" w:rsidRPr="00B350FC" w14:paraId="16901A15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D35A984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B51C12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6 (0.70-1.6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502C6C4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77</w:t>
            </w:r>
          </w:p>
        </w:tc>
      </w:tr>
      <w:tr w:rsidR="00F30973" w:rsidRPr="00B350FC" w14:paraId="7FE810D7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45590B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75C46D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88 (0.57-1.3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FD63BC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56</w:t>
            </w:r>
          </w:p>
        </w:tc>
      </w:tr>
      <w:tr w:rsidR="00F30973" w:rsidRPr="00B350FC" w14:paraId="1EF6B936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4DAF761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50EDAC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5 (0.52-1.0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BACA7B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3</w:t>
            </w:r>
          </w:p>
        </w:tc>
      </w:tr>
      <w:tr w:rsidR="00F30973" w:rsidRPr="00B350FC" w14:paraId="5D39344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A2C0F00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4870A9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6 (0.52-1.7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16A80A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89</w:t>
            </w:r>
          </w:p>
        </w:tc>
      </w:tr>
      <w:tr w:rsidR="00F30973" w:rsidRPr="00B350FC" w14:paraId="61416F1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697DE9C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440946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71 (0.89-3.2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C248CFC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1</w:t>
            </w:r>
          </w:p>
        </w:tc>
      </w:tr>
      <w:tr w:rsidR="00F30973" w:rsidRPr="00B350FC" w14:paraId="786BFBF7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50CE5B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094796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7 (0.35-1.7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0C06C1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53</w:t>
            </w:r>
          </w:p>
        </w:tc>
      </w:tr>
      <w:tr w:rsidR="00F30973" w:rsidRPr="00B350FC" w14:paraId="6B9E1346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1AE3B79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2C7DD3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94 (0.86-1.0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E404EE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22</w:t>
            </w:r>
          </w:p>
        </w:tc>
      </w:tr>
      <w:tr w:rsidR="00F30973" w:rsidRPr="00B350FC" w14:paraId="220EB12F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64517" w14:textId="77777777" w:rsidR="00F30973" w:rsidRPr="004C0EE0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5431E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21 (1.03-1.4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CC5D7" w14:textId="77777777" w:rsidR="00F30973" w:rsidRPr="004468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468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024</w:t>
            </w:r>
          </w:p>
        </w:tc>
      </w:tr>
    </w:tbl>
    <w:p w14:paraId="28B01704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DMA concentration was modelled with log2.</w:t>
      </w:r>
    </w:p>
    <w:p w14:paraId="066FBE1D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07DD00DB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44768C61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, ADMA = a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12F42F45" w14:textId="77777777" w:rsidR="00F30973" w:rsidRDefault="00F30973" w:rsidP="00F30973">
      <w:pPr>
        <w:rPr>
          <w:sz w:val="24"/>
          <w:szCs w:val="24"/>
          <w:lang w:val="en-GB"/>
        </w:rPr>
      </w:pPr>
    </w:p>
    <w:p w14:paraId="3CC62F3A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1A0E90A6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27: </w:t>
      </w:r>
      <w:r w:rsidRPr="00B951E7">
        <w:rPr>
          <w:sz w:val="24"/>
          <w:szCs w:val="24"/>
          <w:lang w:val="en-GB"/>
        </w:rPr>
        <w:t xml:space="preserve">ADMA change day 1-3 </w:t>
      </w:r>
      <w:r>
        <w:rPr>
          <w:sz w:val="24"/>
          <w:szCs w:val="24"/>
          <w:lang w:val="en-GB"/>
        </w:rPr>
        <w:t>and 30-day mortality in be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3C37109C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FFC35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B572B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BE544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6B3EC9BE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4FF46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1E8A9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6 (0.02-0.16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77921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14:paraId="55AF8E93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2CE674C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5DB065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3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44C7BD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:rsidRPr="00B350FC" w14:paraId="572C7BD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AFD9357" w14:textId="30B0E5D4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0A46B2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44 (0.98-2.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E470F8E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61</w:t>
            </w:r>
          </w:p>
        </w:tc>
      </w:tr>
      <w:tr w:rsidR="00F30973" w:rsidRPr="00B350FC" w14:paraId="397D65A8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09815B0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84E351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5 (0.69-1.5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118739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83</w:t>
            </w:r>
          </w:p>
        </w:tc>
      </w:tr>
      <w:tr w:rsidR="00F30973" w:rsidRPr="00B350FC" w14:paraId="742EA74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AB1B09B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D0E43B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4 (0.54-1.3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1D06E92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44</w:t>
            </w:r>
          </w:p>
        </w:tc>
      </w:tr>
      <w:tr w:rsidR="00F30973" w:rsidRPr="00B350FC" w14:paraId="745E61F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CD489F7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BD98AE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4 (0.58-1.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4971DC8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35</w:t>
            </w:r>
          </w:p>
        </w:tc>
      </w:tr>
      <w:tr w:rsidR="00F30973" w:rsidRPr="00B350FC" w14:paraId="6995741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3E01DAF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DFB930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1 (0.49-1.7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D02E85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77</w:t>
            </w:r>
          </w:p>
        </w:tc>
      </w:tr>
      <w:tr w:rsidR="00F30973" w:rsidRPr="00B350FC" w14:paraId="19F1A9E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946789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54B4EE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82 (0.95-3.4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ADF736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72</w:t>
            </w:r>
          </w:p>
        </w:tc>
      </w:tr>
      <w:tr w:rsidR="00F30973" w:rsidRPr="00B350FC" w14:paraId="6AC892D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101A92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D84574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7 (0.35-1.7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ED5AFD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52</w:t>
            </w:r>
          </w:p>
        </w:tc>
      </w:tr>
      <w:tr w:rsidR="00F30973" w:rsidRPr="00B350FC" w14:paraId="75AFEF66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BB5663F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203E59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95 (0.87-1.0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04D6C5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26</w:t>
            </w:r>
          </w:p>
        </w:tc>
      </w:tr>
      <w:tr w:rsidR="00F30973" w:rsidRPr="00B350FC" w14:paraId="4C2F7BE9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FFFDB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772AA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19 (1.01-1.4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6B235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45DF2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35</w:t>
            </w:r>
          </w:p>
        </w:tc>
      </w:tr>
    </w:tbl>
    <w:p w14:paraId="54B17FC5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DMA concentration was modelled with log2.</w:t>
      </w:r>
    </w:p>
    <w:p w14:paraId="387F9883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120A9B4E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3BF4BE47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, ADMA = a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37347373" w14:textId="77777777" w:rsidR="00F30973" w:rsidRDefault="00F30973" w:rsidP="00F30973">
      <w:pPr>
        <w:rPr>
          <w:sz w:val="24"/>
          <w:szCs w:val="24"/>
          <w:lang w:val="en-GB"/>
        </w:rPr>
      </w:pPr>
    </w:p>
    <w:p w14:paraId="723DCB74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47B328B0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28: </w:t>
      </w:r>
      <w:r w:rsidRPr="00B951E7">
        <w:rPr>
          <w:sz w:val="24"/>
          <w:szCs w:val="24"/>
          <w:lang w:val="en-GB"/>
        </w:rPr>
        <w:t xml:space="preserve">ADMA change day 1-3 </w:t>
      </w:r>
      <w:r>
        <w:rPr>
          <w:sz w:val="24"/>
          <w:szCs w:val="24"/>
          <w:lang w:val="en-GB"/>
        </w:rPr>
        <w:t>and 30-day mortality in complete case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340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5FDBB1E8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CB20B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71C20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EC014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0EA5424A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4E7D4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E5BA1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32 (0.08-1.24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DD806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0</w:t>
            </w:r>
          </w:p>
        </w:tc>
      </w:tr>
      <w:tr w:rsidR="00F30973" w14:paraId="15FA0F1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ECB7C5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52E4D2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3 (1.01-1.06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F2127A0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2</w:t>
            </w:r>
          </w:p>
        </w:tc>
      </w:tr>
      <w:tr w:rsidR="00F30973" w:rsidRPr="00B350FC" w14:paraId="3A77B7AF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5211F99" w14:textId="26F9BBCD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C6064D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84 (1.17-2.90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EC8A06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8</w:t>
            </w:r>
          </w:p>
        </w:tc>
      </w:tr>
      <w:tr w:rsidR="00F30973" w:rsidRPr="00B350FC" w14:paraId="3248844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CE948F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25FF94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86 (0.51-1.44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CA8B22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5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6</w:t>
            </w:r>
          </w:p>
        </w:tc>
      </w:tr>
      <w:tr w:rsidR="00F30973" w:rsidRPr="00B350FC" w14:paraId="43D9F5C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08357F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F91378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1 (0.41-1.25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6C9D43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4</w:t>
            </w:r>
          </w:p>
        </w:tc>
      </w:tr>
      <w:tr w:rsidR="00F30973" w:rsidRPr="00B350FC" w14:paraId="3AAD32B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BB76083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FE4D6A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38 (0.86-2.20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ECD4D2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8</w:t>
            </w:r>
          </w:p>
        </w:tc>
      </w:tr>
      <w:tr w:rsidR="00F30973" w:rsidRPr="00B350FC" w14:paraId="72F0F91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7E5ED5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08E381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33 (0.55-3.21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80C8256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52</w:t>
            </w:r>
          </w:p>
        </w:tc>
      </w:tr>
      <w:tr w:rsidR="00F30973" w:rsidRPr="00B350FC" w14:paraId="70D49AB1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914ED0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89387C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.88 (1.90-7.93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48CC5B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B350FC" w14:paraId="62CAB11B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73F7E20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D654FC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25 (0.42-3.71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872CB3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69</w:t>
            </w:r>
          </w:p>
        </w:tc>
      </w:tr>
      <w:tr w:rsidR="00F30973" w:rsidRPr="00B350FC" w14:paraId="0596088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F95019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828927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78 (0.70-0.87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D46E3E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  <w:tr w:rsidR="00F30973" w:rsidRPr="00B350FC" w14:paraId="1D1305CE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2123C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276EB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63 (1.36-1.96</w:t>
            </w:r>
            <w:r w:rsidRPr="00C45DF2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8D729" w14:textId="77777777" w:rsidR="00F30973" w:rsidRPr="00C45DF2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</w:tbl>
    <w:p w14:paraId="7DD280D4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DMA concentration was modelled with log2.</w:t>
      </w:r>
    </w:p>
    <w:p w14:paraId="0FA552C9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54658F9B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57431C0D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, ADMA = a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44980A65" w14:textId="77777777" w:rsidR="00F30973" w:rsidRDefault="00F30973" w:rsidP="00F30973">
      <w:pPr>
        <w:rPr>
          <w:sz w:val="24"/>
          <w:szCs w:val="24"/>
          <w:lang w:val="en-GB"/>
        </w:rPr>
      </w:pPr>
    </w:p>
    <w:p w14:paraId="17D39F35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2C8F77EA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29: </w:t>
      </w:r>
      <w:r w:rsidRPr="00B951E7">
        <w:rPr>
          <w:sz w:val="24"/>
          <w:szCs w:val="24"/>
          <w:lang w:val="en-GB"/>
        </w:rPr>
        <w:t xml:space="preserve">ADMA change day 1-3 </w:t>
      </w:r>
      <w:r>
        <w:rPr>
          <w:sz w:val="24"/>
          <w:szCs w:val="24"/>
          <w:lang w:val="en-GB"/>
        </w:rPr>
        <w:t>and 30-day mortality in last observation carried forward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50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28B9F312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826AD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06615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9060D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3725B8D3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EC4EC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53ADF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47 (0.13-1.69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04C23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5</w:t>
            </w:r>
          </w:p>
        </w:tc>
      </w:tr>
      <w:tr w:rsidR="00F30973" w14:paraId="7451CCA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D3055E3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5BBA23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3 (1.02-1.05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008DEF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B350FC" w14:paraId="223759B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1256124" w14:textId="6DC354EB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0C4B5E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46 (1.00-2.13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B40BD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52</w:t>
            </w:r>
          </w:p>
        </w:tc>
      </w:tr>
      <w:tr w:rsidR="00F30973" w:rsidRPr="00B350FC" w14:paraId="6AAE498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7A780F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5CAD7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6 (0.70-1.59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779C27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80</w:t>
            </w:r>
          </w:p>
        </w:tc>
      </w:tr>
      <w:tr w:rsidR="00F30973" w:rsidRPr="00B350FC" w14:paraId="403C3098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B4887B4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8AEA4A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0 (0.59-1.39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44B1A49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63</w:t>
            </w:r>
          </w:p>
        </w:tc>
      </w:tr>
      <w:tr w:rsidR="00F30973" w:rsidRPr="00B350FC" w14:paraId="16A684F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0211B65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24EC45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80 (0.55-1.15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891990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</w:t>
            </w:r>
          </w:p>
        </w:tc>
      </w:tr>
      <w:tr w:rsidR="00F30973" w:rsidRPr="00B350FC" w14:paraId="5C7E4365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D473DBD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183EE0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7 (0.52-1.81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30C83B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9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</w:t>
            </w:r>
          </w:p>
        </w:tc>
      </w:tr>
      <w:tr w:rsidR="00F30973" w:rsidRPr="00B350FC" w14:paraId="48CF955B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2EC555D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93C6DF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64 (0.86-3.15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3413D0B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4</w:t>
            </w:r>
          </w:p>
        </w:tc>
      </w:tr>
      <w:tr w:rsidR="00F30973" w:rsidRPr="00B350FC" w14:paraId="79308377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EA18D0A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AC8F52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65 (0.29-1.45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03430F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9</w:t>
            </w:r>
          </w:p>
        </w:tc>
      </w:tr>
      <w:tr w:rsidR="00F30973" w:rsidRPr="00B350FC" w14:paraId="29B1F35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307772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633D23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97 (0.89-1.07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2D30B2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5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8</w:t>
            </w:r>
          </w:p>
        </w:tc>
      </w:tr>
      <w:tr w:rsidR="00F30973" w:rsidRPr="00B350FC" w14:paraId="57091F84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C9F8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DF5C0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14 (0.97-1.34</w:t>
            </w:r>
            <w:r w:rsidRPr="00FA6546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9AB9A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11</w:t>
            </w:r>
          </w:p>
        </w:tc>
      </w:tr>
    </w:tbl>
    <w:p w14:paraId="140AEC5D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DMA concentration was modelled with log2.</w:t>
      </w:r>
    </w:p>
    <w:p w14:paraId="021A645C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4988D638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218EF00D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, ADMA = a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039BD4B4" w14:textId="77777777" w:rsidR="00F30973" w:rsidRDefault="00F30973" w:rsidP="00F30973">
      <w:pPr>
        <w:rPr>
          <w:sz w:val="24"/>
          <w:szCs w:val="24"/>
          <w:lang w:val="en-GB"/>
        </w:rPr>
      </w:pPr>
    </w:p>
    <w:p w14:paraId="0C3BB6CA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69E01C1A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0: </w:t>
      </w:r>
      <w:r>
        <w:rPr>
          <w:sz w:val="24"/>
          <w:szCs w:val="24"/>
          <w:lang w:val="en-GB"/>
        </w:rPr>
        <w:t>S</w:t>
      </w:r>
      <w:r w:rsidRPr="00B951E7">
        <w:rPr>
          <w:sz w:val="24"/>
          <w:szCs w:val="24"/>
          <w:lang w:val="en-GB"/>
        </w:rPr>
        <w:t xml:space="preserve">DMA change day 1-3 </w:t>
      </w:r>
      <w:r>
        <w:rPr>
          <w:sz w:val="24"/>
          <w:szCs w:val="24"/>
          <w:lang w:val="en-GB"/>
        </w:rPr>
        <w:t>and 30-day mortality in wor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72F46022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2FE8A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BDFF4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B7C18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57259AC8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8FA21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Pr="0065088B">
              <w:rPr>
                <w:sz w:val="24"/>
                <w:szCs w:val="24"/>
                <w:lang w:val="en-GB"/>
              </w:rPr>
              <w:t xml:space="preserve">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08E8A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.56 (2.52-8.25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93A11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14:paraId="3F3B412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8AFC71E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76A94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4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54911C3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:rsidRPr="00B350FC" w14:paraId="37A3212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F40454B" w14:textId="02CC1192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AF484E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50 (1.02-2.1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75AE0E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39</w:t>
            </w:r>
          </w:p>
        </w:tc>
      </w:tr>
      <w:tr w:rsidR="00F30973" w:rsidRPr="00B350FC" w14:paraId="4CC894CF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83AEB39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5EA353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8 (0.71-1.6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4AC9B24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73</w:t>
            </w:r>
          </w:p>
        </w:tc>
      </w:tr>
      <w:tr w:rsidR="00F30973" w:rsidRPr="00B350FC" w14:paraId="1DD71E81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601B625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B58754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9 (0.51-1.2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156BD9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29</w:t>
            </w:r>
          </w:p>
        </w:tc>
      </w:tr>
      <w:tr w:rsidR="00F30973" w:rsidRPr="00B350FC" w14:paraId="7CFFE29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0B9F6F4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43E267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3 (0.57-1.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C517B9C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34</w:t>
            </w:r>
          </w:p>
        </w:tc>
      </w:tr>
      <w:tr w:rsidR="00F30973" w:rsidRPr="00B350FC" w14:paraId="58D7F55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FA5A428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978DF1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2 (0.55-1.8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2D1053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95</w:t>
            </w:r>
          </w:p>
        </w:tc>
      </w:tr>
      <w:tr w:rsidR="00F30973" w:rsidRPr="00B350FC" w14:paraId="00BB55A1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FEC562F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B336C5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75 (0.91-3.3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E48FA6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95</w:t>
            </w:r>
          </w:p>
        </w:tc>
      </w:tr>
      <w:tr w:rsidR="00F30973" w:rsidRPr="00B350FC" w14:paraId="6E0E569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DD0C00E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64A644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4 (0.42-2.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4B4120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88</w:t>
            </w:r>
          </w:p>
        </w:tc>
      </w:tr>
      <w:tr w:rsidR="00F30973" w:rsidRPr="00B350FC" w14:paraId="4E5F2B0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71DDE1D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DEDBF9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96 (0.88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A9A656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43</w:t>
            </w:r>
          </w:p>
        </w:tc>
      </w:tr>
      <w:tr w:rsidR="00F30973" w:rsidRPr="00B350FC" w14:paraId="4974813D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7F49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CD6A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18 (1.00-1.39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3BB4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57</w:t>
            </w:r>
          </w:p>
        </w:tc>
      </w:tr>
    </w:tbl>
    <w:p w14:paraId="158ED0F6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SDMA concentration was modelled with log2.</w:t>
      </w:r>
    </w:p>
    <w:p w14:paraId="22F33201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66D21286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241D876E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 xml:space="preserve">HR = hazard ratio, CI = confidence interval, </w:t>
      </w:r>
      <w:r>
        <w:rPr>
          <w:sz w:val="24"/>
          <w:szCs w:val="24"/>
          <w:lang w:val="en-GB"/>
        </w:rPr>
        <w:t>S</w:t>
      </w:r>
      <w:r w:rsidRPr="00626448">
        <w:rPr>
          <w:sz w:val="24"/>
          <w:szCs w:val="24"/>
          <w:lang w:val="en-GB"/>
        </w:rPr>
        <w:t>DMA = 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1BE15E41" w14:textId="77777777" w:rsidR="00F30973" w:rsidRDefault="00F30973" w:rsidP="00F30973">
      <w:pPr>
        <w:rPr>
          <w:sz w:val="24"/>
          <w:szCs w:val="24"/>
          <w:lang w:val="en-GB"/>
        </w:rPr>
      </w:pPr>
    </w:p>
    <w:p w14:paraId="2FE9AE8B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32D9D68D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1: </w:t>
      </w:r>
      <w:r>
        <w:rPr>
          <w:sz w:val="24"/>
          <w:szCs w:val="24"/>
          <w:lang w:val="en-GB"/>
        </w:rPr>
        <w:t>S</w:t>
      </w:r>
      <w:r w:rsidRPr="00B951E7">
        <w:rPr>
          <w:sz w:val="24"/>
          <w:szCs w:val="24"/>
          <w:lang w:val="en-GB"/>
        </w:rPr>
        <w:t xml:space="preserve">DMA change day 1-3 </w:t>
      </w:r>
      <w:r>
        <w:rPr>
          <w:sz w:val="24"/>
          <w:szCs w:val="24"/>
          <w:lang w:val="en-GB"/>
        </w:rPr>
        <w:t>and 30-day mortality in be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513B8703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8A0B5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A3683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A3BF8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0E2ED3A8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769E9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Pr="0065088B">
              <w:rPr>
                <w:sz w:val="24"/>
                <w:szCs w:val="24"/>
                <w:lang w:val="en-GB"/>
              </w:rPr>
              <w:t xml:space="preserve">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6F81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6 (0.08-0.32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892A7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14:paraId="709B794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57A9658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E67E4B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3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87D24C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:rsidRPr="00B350FC" w14:paraId="1C3491B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788D0E5" w14:textId="1BF31A89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C29FE7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42 (0.97-2.0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7D6265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72</w:t>
            </w:r>
          </w:p>
        </w:tc>
      </w:tr>
      <w:tr w:rsidR="00F30973" w:rsidRPr="00B350FC" w14:paraId="7C9E141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7C7B95B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1EACA7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5 (0.69-1.5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7D25F4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83</w:t>
            </w:r>
          </w:p>
        </w:tc>
      </w:tr>
      <w:tr w:rsidR="00F30973" w:rsidRPr="00B350FC" w14:paraId="1CBB90D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7676E6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BC31CA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8 (0.57-1.3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CCF033A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57</w:t>
            </w:r>
          </w:p>
        </w:tc>
      </w:tr>
      <w:tr w:rsidR="00F30973" w:rsidRPr="00B350FC" w14:paraId="36086CC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2AFD6CD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D062BF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7 (0.53-1.1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68FEEB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6</w:t>
            </w:r>
          </w:p>
        </w:tc>
      </w:tr>
      <w:tr w:rsidR="00F30973" w:rsidRPr="00B350FC" w14:paraId="223E960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C425F1D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47E4A8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1 (0.43-1.5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1BC417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51</w:t>
            </w:r>
          </w:p>
        </w:tc>
      </w:tr>
      <w:tr w:rsidR="00F30973" w:rsidRPr="00B350FC" w14:paraId="199C864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60D4A5A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EA3C0E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63 (0.85-3.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0ECB5C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4</w:t>
            </w:r>
          </w:p>
        </w:tc>
      </w:tr>
      <w:tr w:rsidR="00F30973" w:rsidRPr="00B350FC" w14:paraId="1A9E24E3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4D917CF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731FE4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64 (0.29-1.4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9B3070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28</w:t>
            </w:r>
          </w:p>
        </w:tc>
      </w:tr>
      <w:tr w:rsidR="00F30973" w:rsidRPr="00B350FC" w14:paraId="0923DD65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F9D708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BB1B14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92 (0.84-1.0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0AD1EB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80</w:t>
            </w:r>
          </w:p>
        </w:tc>
      </w:tr>
      <w:tr w:rsidR="00F30973" w:rsidRPr="00B350FC" w14:paraId="2C8E172A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127EF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5D72A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25 (1.06-1.48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C29D9" w14:textId="77777777" w:rsidR="00F30973" w:rsidRPr="00FA6546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A6546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08</w:t>
            </w:r>
          </w:p>
        </w:tc>
      </w:tr>
    </w:tbl>
    <w:p w14:paraId="621B7BF9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SDMA concentration was modelled with log2.</w:t>
      </w:r>
    </w:p>
    <w:p w14:paraId="536FF7DE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0984D585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480008F0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 xml:space="preserve">HR = hazard ratio, CI = confidence interval, </w:t>
      </w:r>
      <w:r>
        <w:rPr>
          <w:sz w:val="24"/>
          <w:szCs w:val="24"/>
          <w:lang w:val="en-GB"/>
        </w:rPr>
        <w:t>S</w:t>
      </w:r>
      <w:r w:rsidRPr="00626448">
        <w:rPr>
          <w:sz w:val="24"/>
          <w:szCs w:val="24"/>
          <w:lang w:val="en-GB"/>
        </w:rPr>
        <w:t>DMA = 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4463ACD0" w14:textId="77777777" w:rsidR="00F30973" w:rsidRDefault="00F30973" w:rsidP="00F30973">
      <w:pPr>
        <w:rPr>
          <w:sz w:val="24"/>
          <w:szCs w:val="24"/>
          <w:lang w:val="en-GB"/>
        </w:rPr>
      </w:pPr>
    </w:p>
    <w:p w14:paraId="3EE9884C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201E9232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2: </w:t>
      </w:r>
      <w:r>
        <w:rPr>
          <w:sz w:val="24"/>
          <w:szCs w:val="24"/>
          <w:lang w:val="en-GB"/>
        </w:rPr>
        <w:t>S</w:t>
      </w:r>
      <w:r w:rsidRPr="00B951E7">
        <w:rPr>
          <w:sz w:val="24"/>
          <w:szCs w:val="24"/>
          <w:lang w:val="en-GB"/>
        </w:rPr>
        <w:t xml:space="preserve">DMA change day 1-3 </w:t>
      </w:r>
      <w:r>
        <w:rPr>
          <w:sz w:val="24"/>
          <w:szCs w:val="24"/>
          <w:lang w:val="en-GB"/>
        </w:rPr>
        <w:t>and 30-day mortality in complete case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340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365270C1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B3FAF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70D45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CABC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79A227B4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C6984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Pr="0065088B">
              <w:rPr>
                <w:sz w:val="24"/>
                <w:szCs w:val="24"/>
                <w:lang w:val="en-GB"/>
              </w:rPr>
              <w:t xml:space="preserve">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8B8C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39 (0.10-1.50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5A39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7</w:t>
            </w:r>
          </w:p>
        </w:tc>
      </w:tr>
      <w:tr w:rsidR="00F30973" w14:paraId="70E86F13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DA1FA5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FCF580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3 (1.01-1.0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63134F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2</w:t>
            </w:r>
          </w:p>
        </w:tc>
      </w:tr>
      <w:tr w:rsidR="00F30973" w:rsidRPr="00B350FC" w14:paraId="6AB714E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FFA20A5" w14:textId="31C96B0D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C30D6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91 (1.21-3.02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AE6938B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6</w:t>
            </w:r>
          </w:p>
        </w:tc>
      </w:tr>
      <w:tr w:rsidR="00F30973" w:rsidRPr="00B350FC" w14:paraId="275D47B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CA916B2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D8500E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86 (0.51-1.45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83F50F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5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8</w:t>
            </w:r>
          </w:p>
        </w:tc>
      </w:tr>
      <w:tr w:rsidR="00F30973" w:rsidRPr="00B350FC" w14:paraId="4B34ACE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944C42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E5C9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3 (0.42-1.28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72D3D0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8</w:t>
            </w:r>
          </w:p>
        </w:tc>
      </w:tr>
      <w:tr w:rsidR="00F30973" w:rsidRPr="00B350FC" w14:paraId="4E78637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EDADC2F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3DD9F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31 (0.82-2.10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8E0430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6</w:t>
            </w:r>
          </w:p>
        </w:tc>
      </w:tr>
      <w:tr w:rsidR="00F30973" w:rsidRPr="00B350FC" w14:paraId="48EE491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B8BE8A6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69192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25 (0.51-3.02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7F68F8F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</w:t>
            </w:r>
          </w:p>
        </w:tc>
      </w:tr>
      <w:tr w:rsidR="00F30973" w:rsidRPr="00B350FC" w14:paraId="2B58A33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773080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8C985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.60 (1.79-7.24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BCDC35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B350FC" w14:paraId="07ED978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27B27AB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AD69B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6 (0.35-3.1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CBC895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92</w:t>
            </w:r>
          </w:p>
        </w:tc>
      </w:tr>
      <w:tr w:rsidR="00F30973" w:rsidRPr="00B350FC" w14:paraId="5562906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DA4C50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AE7D1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77 (0.69-0.8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E01C800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  <w:tr w:rsidR="00F30973" w:rsidRPr="00B350FC" w14:paraId="4F8D5603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98DC3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0585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66 (1.38-2.00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9EE0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</w:tbl>
    <w:p w14:paraId="7C29986A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SDMA concentration was modelled with log2.</w:t>
      </w:r>
    </w:p>
    <w:p w14:paraId="62C906DA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5518CC36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335F067D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 xml:space="preserve">HR = hazard ratio, CI = confidence interval, </w:t>
      </w:r>
      <w:r>
        <w:rPr>
          <w:sz w:val="24"/>
          <w:szCs w:val="24"/>
          <w:lang w:val="en-GB"/>
        </w:rPr>
        <w:t>S</w:t>
      </w:r>
      <w:r w:rsidRPr="00626448">
        <w:rPr>
          <w:sz w:val="24"/>
          <w:szCs w:val="24"/>
          <w:lang w:val="en-GB"/>
        </w:rPr>
        <w:t>DMA = 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5F88BF34" w14:textId="77777777" w:rsidR="00F30973" w:rsidRDefault="00F30973" w:rsidP="00F30973">
      <w:pPr>
        <w:rPr>
          <w:sz w:val="24"/>
          <w:szCs w:val="24"/>
          <w:lang w:val="en-GB"/>
        </w:rPr>
      </w:pPr>
    </w:p>
    <w:p w14:paraId="1C1C06E8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7A41C406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3: </w:t>
      </w:r>
      <w:r>
        <w:rPr>
          <w:sz w:val="24"/>
          <w:szCs w:val="24"/>
          <w:lang w:val="en-GB"/>
        </w:rPr>
        <w:t>S</w:t>
      </w:r>
      <w:r w:rsidRPr="00B951E7">
        <w:rPr>
          <w:sz w:val="24"/>
          <w:szCs w:val="24"/>
          <w:lang w:val="en-GB"/>
        </w:rPr>
        <w:t xml:space="preserve">DMA change day 1-3 </w:t>
      </w:r>
      <w:r>
        <w:rPr>
          <w:sz w:val="24"/>
          <w:szCs w:val="24"/>
          <w:lang w:val="en-GB"/>
        </w:rPr>
        <w:t>and 30-day mortality in last observation carried forward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50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753E64EF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A20E7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D082C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F5A0C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2DFB741B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31849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Pr="0065088B">
              <w:rPr>
                <w:sz w:val="24"/>
                <w:szCs w:val="24"/>
                <w:lang w:val="en-GB"/>
              </w:rPr>
              <w:t xml:space="preserve">DMA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7A54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89 (0.28-2.82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C58E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84</w:t>
            </w:r>
          </w:p>
        </w:tc>
      </w:tr>
      <w:tr w:rsidR="00F30973" w14:paraId="5E42657B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2A1EFA6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7383D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4 (1.02-1.05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96262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B350FC" w14:paraId="5CF5CDDB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43C0C2E" w14:textId="48AED9F3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AC1B25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48 (1.01-2.1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B9A63DD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43</w:t>
            </w:r>
          </w:p>
        </w:tc>
      </w:tr>
      <w:tr w:rsidR="00F30973" w:rsidRPr="00B350FC" w14:paraId="6D5CDFF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E729B7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38458C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5 (0.70-1.59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D0CD33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80</w:t>
            </w:r>
          </w:p>
        </w:tc>
      </w:tr>
      <w:tr w:rsidR="00F30973" w:rsidRPr="00B350FC" w14:paraId="04076D1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F09CB2C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C41DF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1 (0.59-1.40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FBD80E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66</w:t>
            </w:r>
          </w:p>
        </w:tc>
      </w:tr>
      <w:tr w:rsidR="00F30973" w:rsidRPr="00B350FC" w14:paraId="4CD915E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BF114A0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B10EF9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8 (0.54-1.13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983FEC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20</w:t>
            </w:r>
          </w:p>
        </w:tc>
      </w:tr>
      <w:tr w:rsidR="00F30973" w:rsidRPr="00B350FC" w14:paraId="002FFCF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2B1318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884C1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6 (0.51-1.78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DB2BE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89</w:t>
            </w:r>
          </w:p>
        </w:tc>
      </w:tr>
      <w:tr w:rsidR="00F30973" w:rsidRPr="00B350FC" w14:paraId="2751C185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C090EB6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863AAE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61 (0.84-3.08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85EFE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5</w:t>
            </w:r>
          </w:p>
        </w:tc>
      </w:tr>
      <w:tr w:rsidR="00F30973" w:rsidRPr="00B350FC" w14:paraId="61DBD4F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679D92C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8D15E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65 (0.29-1.44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8DD2C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9</w:t>
            </w:r>
          </w:p>
        </w:tc>
      </w:tr>
      <w:tr w:rsidR="00F30973" w:rsidRPr="00B350FC" w14:paraId="11DB3DF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84E151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C4AA02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97 (0.89-1.0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8BAD070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52</w:t>
            </w:r>
          </w:p>
        </w:tc>
      </w:tr>
      <w:tr w:rsidR="00F30973" w:rsidRPr="00B350FC" w14:paraId="181D9772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602EE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B2D24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15 (0.98-1.35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F9F42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094</w:t>
            </w:r>
          </w:p>
        </w:tc>
      </w:tr>
    </w:tbl>
    <w:p w14:paraId="4247BC8B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SDMA concentration was modelled with log2.</w:t>
      </w:r>
    </w:p>
    <w:p w14:paraId="5518E8F3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37ADA4EB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1B9CA1C4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 xml:space="preserve">HR = hazard ratio, CI = confidence interval, </w:t>
      </w:r>
      <w:r>
        <w:rPr>
          <w:sz w:val="24"/>
          <w:szCs w:val="24"/>
          <w:lang w:val="en-GB"/>
        </w:rPr>
        <w:t>S</w:t>
      </w:r>
      <w:r w:rsidRPr="00626448">
        <w:rPr>
          <w:sz w:val="24"/>
          <w:szCs w:val="24"/>
          <w:lang w:val="en-GB"/>
        </w:rPr>
        <w:t>DMA = symmetric dimethylarginine</w:t>
      </w:r>
      <w:r>
        <w:rPr>
          <w:sz w:val="24"/>
          <w:szCs w:val="24"/>
          <w:lang w:val="en-GB"/>
        </w:rPr>
        <w:t>, MELD = model for end-stage liver disease.</w:t>
      </w:r>
    </w:p>
    <w:p w14:paraId="62F6A03C" w14:textId="77777777" w:rsidR="00F30973" w:rsidRDefault="00F30973" w:rsidP="00F30973">
      <w:pPr>
        <w:rPr>
          <w:sz w:val="24"/>
          <w:szCs w:val="24"/>
          <w:lang w:val="en-GB"/>
        </w:rPr>
      </w:pPr>
    </w:p>
    <w:p w14:paraId="2A6E1B4E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5D1A3C53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4: </w:t>
      </w:r>
      <w:r>
        <w:rPr>
          <w:sz w:val="24"/>
          <w:szCs w:val="24"/>
          <w:lang w:val="en-GB"/>
        </w:rPr>
        <w:t>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wor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38F45273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936CF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88A4C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E836A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0D6B10EF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BD08F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CBC1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5 (0.12-0.52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7A1E9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14:paraId="029C81D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F755785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AB7A1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3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4775FA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:rsidRPr="00B350FC" w14:paraId="7E285EB6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2D496D" w14:textId="3E462EA3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66C944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49 (1.02-2.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7443169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39</w:t>
            </w:r>
          </w:p>
        </w:tc>
      </w:tr>
      <w:tr w:rsidR="00F30973" w:rsidRPr="00B350FC" w14:paraId="5119D83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DC65696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F4BD0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3 (0.68-1.5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050EE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88</w:t>
            </w:r>
          </w:p>
        </w:tc>
      </w:tr>
      <w:tr w:rsidR="00F30973" w:rsidRPr="00B350FC" w14:paraId="23FE54D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895C99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B23B84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2 (0.59-1.4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A1F9F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71</w:t>
            </w:r>
          </w:p>
        </w:tc>
      </w:tr>
      <w:tr w:rsidR="00F30973" w:rsidRPr="00B350FC" w14:paraId="5DE1BE6B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F0A729B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B99B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1 (0.56-1.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9A519F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28</w:t>
            </w:r>
          </w:p>
        </w:tc>
      </w:tr>
      <w:tr w:rsidR="00F30973" w:rsidRPr="00DA11D6" w14:paraId="745A8D1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852F6B9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CFE79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3 (0.55-1.9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FF4FB53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93</w:t>
            </w:r>
          </w:p>
        </w:tc>
      </w:tr>
      <w:tr w:rsidR="00F30973" w:rsidRPr="00DA11D6" w14:paraId="5593790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0E2D75C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6CCCF3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74 (0.91-3.3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DFF48A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95</w:t>
            </w:r>
          </w:p>
        </w:tc>
      </w:tr>
      <w:tr w:rsidR="00F30973" w:rsidRPr="00DA11D6" w14:paraId="0ABA2B37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597B2A7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AD7CB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3 (0.33-1.6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9686B2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44</w:t>
            </w:r>
          </w:p>
        </w:tc>
      </w:tr>
      <w:tr w:rsidR="00F30973" w:rsidRPr="00B350FC" w14:paraId="0030C14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189A93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EEB8B9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96 (0.87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3130F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35</w:t>
            </w:r>
          </w:p>
        </w:tc>
      </w:tr>
      <w:tr w:rsidR="00F30973" w:rsidRPr="00B350FC" w14:paraId="52F8681E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2FB08" w14:textId="77777777" w:rsidR="00F30973" w:rsidRPr="004C0EE0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55DFC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17 (1.00-1.38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3935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52</w:t>
            </w:r>
          </w:p>
        </w:tc>
      </w:tr>
    </w:tbl>
    <w:p w14:paraId="1EBF15F3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rginine concentration was modelled with log2.</w:t>
      </w:r>
    </w:p>
    <w:p w14:paraId="23B9D6F5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2B783A04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3E566A18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1430EEDE" w14:textId="77777777" w:rsidR="00F30973" w:rsidRDefault="00F30973" w:rsidP="00F30973">
      <w:pPr>
        <w:rPr>
          <w:sz w:val="24"/>
          <w:szCs w:val="24"/>
          <w:lang w:val="en-GB"/>
        </w:rPr>
      </w:pPr>
    </w:p>
    <w:p w14:paraId="34486D73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599BB476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5: </w:t>
      </w:r>
      <w:r>
        <w:rPr>
          <w:sz w:val="24"/>
          <w:szCs w:val="24"/>
          <w:lang w:val="en-GB"/>
        </w:rPr>
        <w:t>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be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63710E78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6EAFC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19067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D8481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67850103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507FC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001B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.77 (1.74-4.41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EF25F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14:paraId="38EA673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84D130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5A1D5E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4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256D99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:rsidRPr="00B350FC" w14:paraId="23250973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3877524" w14:textId="6A8AC5F2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A5A1B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50 (1.02-2.1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3A0029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38</w:t>
            </w:r>
          </w:p>
        </w:tc>
      </w:tr>
      <w:tr w:rsidR="00F30973" w:rsidRPr="00B350FC" w14:paraId="3D5E37F3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EE85179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8A80D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11 (0.73-1.6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7DE245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64</w:t>
            </w:r>
          </w:p>
        </w:tc>
      </w:tr>
      <w:tr w:rsidR="00F30973" w:rsidRPr="00B350FC" w14:paraId="2E7DF5C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29538AC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ABFEB2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2 (0.53-1.2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E56AED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37</w:t>
            </w:r>
          </w:p>
        </w:tc>
      </w:tr>
      <w:tr w:rsidR="00F30973" w:rsidRPr="00B350FC" w14:paraId="2464858F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498E75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EAF1D2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6 (0.53-1.1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4C04E4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6</w:t>
            </w:r>
          </w:p>
        </w:tc>
      </w:tr>
      <w:tr w:rsidR="00F30973" w:rsidRPr="00DA11D6" w14:paraId="29D852C6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64738D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B1AF55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8 (0.48-1.6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AA011D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69</w:t>
            </w:r>
          </w:p>
        </w:tc>
      </w:tr>
      <w:tr w:rsidR="00F30973" w:rsidRPr="00DA11D6" w14:paraId="1DEB351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AEC3338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75DB84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61 (0.84-3.0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73074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5</w:t>
            </w:r>
          </w:p>
        </w:tc>
      </w:tr>
      <w:tr w:rsidR="00F30973" w:rsidRPr="00DA11D6" w14:paraId="0552E93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35FAAE9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2C8F6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4 (0.34-1.6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862555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46</w:t>
            </w:r>
          </w:p>
        </w:tc>
      </w:tr>
      <w:tr w:rsidR="00F30973" w:rsidRPr="00B350FC" w14:paraId="6A823CB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8CA0426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0E1AD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94 (0.86-1.0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D289FAC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20</w:t>
            </w:r>
          </w:p>
        </w:tc>
      </w:tr>
      <w:tr w:rsidR="00F30973" w:rsidRPr="00B350FC" w14:paraId="110C876E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0DB6E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ECA5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22 (1.03-1.4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5ABCB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33F3B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21</w:t>
            </w:r>
          </w:p>
        </w:tc>
      </w:tr>
    </w:tbl>
    <w:p w14:paraId="28B44407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rginine concentration was modelled with log2.</w:t>
      </w:r>
    </w:p>
    <w:p w14:paraId="26A29BCF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474010D1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7FD1F9BD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3566C35E" w14:textId="77777777" w:rsidR="00F30973" w:rsidRDefault="00F30973" w:rsidP="00F30973">
      <w:pPr>
        <w:rPr>
          <w:sz w:val="24"/>
          <w:szCs w:val="24"/>
          <w:lang w:val="en-GB"/>
        </w:rPr>
      </w:pPr>
    </w:p>
    <w:p w14:paraId="4261C2CB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3B7AB0D3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6: </w:t>
      </w:r>
      <w:r>
        <w:rPr>
          <w:sz w:val="24"/>
          <w:szCs w:val="24"/>
          <w:lang w:val="en-GB"/>
        </w:rPr>
        <w:t>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complete case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340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469A5677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E68A4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13B30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87196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6D8CFB96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3FE4E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FBF7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62 (0.27-1.4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11CDC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8</w:t>
            </w:r>
          </w:p>
        </w:tc>
      </w:tr>
      <w:tr w:rsidR="00F30973" w14:paraId="5A76F416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49C9743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63C33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3 (1.01-1.0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C45526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2</w:t>
            </w:r>
          </w:p>
        </w:tc>
      </w:tr>
      <w:tr w:rsidR="00F30973" w:rsidRPr="00B350FC" w14:paraId="582C9C1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07ED273" w14:textId="383A4C07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5C532E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89 (1.20-2.97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CEFD78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6</w:t>
            </w:r>
          </w:p>
        </w:tc>
      </w:tr>
      <w:tr w:rsidR="00F30973" w:rsidRPr="00B350FC" w14:paraId="642A250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6C8807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AB496F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85 (0.50-1.42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2D1FCF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53</w:t>
            </w:r>
          </w:p>
        </w:tc>
      </w:tr>
      <w:tr w:rsidR="00F30973" w:rsidRPr="00B350FC" w14:paraId="19CDC5A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DBA622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81345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7 (0.44-1.34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C23DE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3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5</w:t>
            </w:r>
          </w:p>
        </w:tc>
      </w:tr>
      <w:tr w:rsidR="00F30973" w:rsidRPr="00B350FC" w14:paraId="534084A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6234486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08816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37 (0.86-2.18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591326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9</w:t>
            </w:r>
          </w:p>
        </w:tc>
      </w:tr>
      <w:tr w:rsidR="00F30973" w:rsidRPr="00DA11D6" w14:paraId="5F4E42FB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D2CD6A6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33870D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40 (0.57-3.43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D0FB88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4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6</w:t>
            </w:r>
          </w:p>
        </w:tc>
      </w:tr>
      <w:tr w:rsidR="00F30973" w:rsidRPr="00DA11D6" w14:paraId="3A3F8FC7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86C8853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B6BCA1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.73 (1.81-7.65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6F5C95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DA11D6" w14:paraId="3AC15FF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37BA25B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104777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25 (0.41-3.75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09261DD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70</w:t>
            </w:r>
          </w:p>
        </w:tc>
      </w:tr>
      <w:tr w:rsidR="00F30973" w:rsidRPr="00B350FC" w14:paraId="5B1E1517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78C1466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F75C54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77 (0.69-0.86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9DE31A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  <w:tr w:rsidR="00F30973" w:rsidRPr="00B350FC" w14:paraId="79214ED4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BF97C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ED3A0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64 (1.37-1.97</w:t>
            </w:r>
            <w:r w:rsidRPr="00E33F3B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8934" w14:textId="77777777" w:rsidR="00F30973" w:rsidRPr="00E33F3B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</w:tbl>
    <w:p w14:paraId="0DDA0B09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rginine concentration was modelled with log2.</w:t>
      </w:r>
    </w:p>
    <w:p w14:paraId="00E62107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178DCB55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35BE41CA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5EEEB36B" w14:textId="77777777" w:rsidR="00F30973" w:rsidRDefault="00F30973" w:rsidP="00F30973">
      <w:pPr>
        <w:rPr>
          <w:sz w:val="24"/>
          <w:szCs w:val="24"/>
          <w:lang w:val="en-GB"/>
        </w:rPr>
      </w:pPr>
    </w:p>
    <w:p w14:paraId="0665E78B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0E70608B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7: </w:t>
      </w:r>
      <w:r>
        <w:rPr>
          <w:sz w:val="24"/>
          <w:szCs w:val="24"/>
          <w:lang w:val="en-GB"/>
        </w:rPr>
        <w:t>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last observation carried forward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50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7D756635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46BF2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DE646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7F095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1A1158C2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EF68B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4EC9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7 (0.35-1.68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447BF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5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</w:t>
            </w:r>
          </w:p>
        </w:tc>
      </w:tr>
      <w:tr w:rsidR="00F30973" w14:paraId="0A932B5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86D362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68265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3 (1.02-1.05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93222F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B350FC" w14:paraId="011F3E8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AF32A6F" w14:textId="6B881477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AFBF23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48 (1.01-2.16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44814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43</w:t>
            </w:r>
          </w:p>
        </w:tc>
      </w:tr>
      <w:tr w:rsidR="00F30973" w:rsidRPr="00B350FC" w14:paraId="38B88FE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ADB4EE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02CEAC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5 (0.69-1.58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3BF9B6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8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</w:t>
            </w:r>
          </w:p>
        </w:tc>
      </w:tr>
      <w:tr w:rsidR="00F30973" w:rsidRPr="00B350FC" w14:paraId="1CC41CC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B75B5EA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D0847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2 (0.60-1.41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375798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70</w:t>
            </w:r>
          </w:p>
        </w:tc>
      </w:tr>
      <w:tr w:rsidR="00F30973" w:rsidRPr="00B350FC" w14:paraId="5FEE4F31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A90542F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FA65C3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9 (0.55-1.15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1EF01D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2</w:t>
            </w:r>
          </w:p>
        </w:tc>
      </w:tr>
      <w:tr w:rsidR="00F30973" w:rsidRPr="00DA11D6" w14:paraId="36AFE09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460EFA7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D6C63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8 (0.53-1.83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7FF39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9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6</w:t>
            </w:r>
          </w:p>
        </w:tc>
      </w:tr>
      <w:tr w:rsidR="00F30973" w:rsidRPr="00DA11D6" w14:paraId="5C71D68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489FD5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287C1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63 (0.85-3.13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92CF2F7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4</w:t>
            </w:r>
          </w:p>
        </w:tc>
      </w:tr>
      <w:tr w:rsidR="00F30973" w:rsidRPr="00DA11D6" w14:paraId="796C3CB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640E3D9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71C2A3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66 (0.30-1.46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44DA0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30</w:t>
            </w:r>
          </w:p>
        </w:tc>
      </w:tr>
      <w:tr w:rsidR="00F30973" w:rsidRPr="00B350FC" w14:paraId="1BE4B8E8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8613488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292457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97 (0.89-1.06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963FCC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54</w:t>
            </w:r>
          </w:p>
        </w:tc>
      </w:tr>
      <w:tr w:rsidR="00F30973" w:rsidRPr="00B350FC" w14:paraId="6E784FE6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65D9F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25F3A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14 (0.97-1.34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BEBF7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10</w:t>
            </w:r>
          </w:p>
        </w:tc>
      </w:tr>
    </w:tbl>
    <w:p w14:paraId="189E1D6C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rginine concentration was modelled with log2.</w:t>
      </w:r>
    </w:p>
    <w:p w14:paraId="04DB7D3F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73609886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5BC84730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2D5FD5AE" w14:textId="77777777" w:rsidR="00F30973" w:rsidRDefault="00F30973" w:rsidP="00F30973">
      <w:pPr>
        <w:rPr>
          <w:sz w:val="24"/>
          <w:szCs w:val="24"/>
          <w:lang w:val="en-GB"/>
        </w:rPr>
      </w:pPr>
    </w:p>
    <w:p w14:paraId="50953480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070BE680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8: </w:t>
      </w:r>
      <w:r>
        <w:rPr>
          <w:sz w:val="24"/>
          <w:szCs w:val="24"/>
          <w:lang w:val="en-GB"/>
        </w:rPr>
        <w:t>Homo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wor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068883D1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6615D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214B7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1618F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7B4B0DD0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5ACBC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mo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090E6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7 (0.09-0.30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390E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14:paraId="0BB975F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95DD63B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F05E09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4 (1.02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547FD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:rsidRPr="00B350FC" w14:paraId="7ABC72C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F00967" w14:textId="26EC549D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A5B1D9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38 (0.94-2.0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A4AE3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0</w:t>
            </w:r>
          </w:p>
        </w:tc>
      </w:tr>
      <w:tr w:rsidR="00F30973" w:rsidRPr="00B350FC" w14:paraId="1CA47FF3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A8B6334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699CE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16 (0.77-1.7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EB6248A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49</w:t>
            </w:r>
          </w:p>
        </w:tc>
      </w:tr>
      <w:tr w:rsidR="00F30973" w:rsidRPr="00B350FC" w14:paraId="62210FE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DCD617F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22254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3 (0.53-1.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FCA3B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40</w:t>
            </w:r>
          </w:p>
        </w:tc>
      </w:tr>
      <w:tr w:rsidR="00F30973" w:rsidRPr="00B350FC" w14:paraId="6D0B55E8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96CC147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F93E3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7 (0.53-1.1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19562A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8</w:t>
            </w:r>
          </w:p>
        </w:tc>
      </w:tr>
      <w:tr w:rsidR="00F30973" w:rsidRPr="00DA11D6" w14:paraId="51180818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EB9E83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2D03E5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3 (0.43-1.5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FB4F2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56</w:t>
            </w:r>
          </w:p>
        </w:tc>
      </w:tr>
      <w:tr w:rsidR="00F30973" w:rsidRPr="00DA11D6" w14:paraId="5F5BB1F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FB6FD7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FE4CE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68 (0.88-3.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D8B319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2</w:t>
            </w:r>
          </w:p>
        </w:tc>
      </w:tr>
      <w:tr w:rsidR="00F30973" w:rsidRPr="00DA11D6" w14:paraId="2864924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BC7B33D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3408D3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1 (0.41-2.0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433C1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82</w:t>
            </w:r>
          </w:p>
        </w:tc>
      </w:tr>
      <w:tr w:rsidR="00F30973" w:rsidRPr="00B350FC" w14:paraId="5219CD3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54D4EF1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DA4B8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94 (0.86-1.0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E8FEA3B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20</w:t>
            </w:r>
          </w:p>
        </w:tc>
      </w:tr>
      <w:tr w:rsidR="00F30973" w:rsidRPr="00B350FC" w14:paraId="0F93EAAC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1E95B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21B0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20 (1.02-1.4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2D22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32</w:t>
            </w:r>
          </w:p>
        </w:tc>
      </w:tr>
    </w:tbl>
    <w:p w14:paraId="389E822E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Homoarginine concentration was modelled with log2.</w:t>
      </w:r>
    </w:p>
    <w:p w14:paraId="33F4F34E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5726D3F2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079DD83D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4D7D5029" w14:textId="77777777" w:rsidR="00F30973" w:rsidRDefault="00F30973" w:rsidP="00F30973">
      <w:pPr>
        <w:rPr>
          <w:sz w:val="24"/>
          <w:szCs w:val="24"/>
          <w:lang w:val="en-GB"/>
        </w:rPr>
      </w:pPr>
    </w:p>
    <w:p w14:paraId="5B7910FB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4E8D5017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39: </w:t>
      </w:r>
      <w:r>
        <w:rPr>
          <w:sz w:val="24"/>
          <w:szCs w:val="24"/>
          <w:lang w:val="en-GB"/>
        </w:rPr>
        <w:t>Homo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best-case sensitivity analysis</w:t>
      </w:r>
      <w:r w:rsidRPr="00B951E7">
        <w:rPr>
          <w:sz w:val="24"/>
          <w:szCs w:val="24"/>
          <w:lang w:val="en-GB"/>
        </w:rPr>
        <w:t>, n = 4</w:t>
      </w:r>
      <w:r>
        <w:rPr>
          <w:sz w:val="24"/>
          <w:szCs w:val="24"/>
          <w:lang w:val="en-GB"/>
        </w:rPr>
        <w:t>98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2F04803F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65335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2CB5C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03741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77D01CCF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8BD3D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mo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0AA8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17 (1.74-5.75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A969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14:paraId="384375E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EE1801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1B99EF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3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ED28D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&lt;0.001</w:t>
            </w:r>
          </w:p>
        </w:tc>
      </w:tr>
      <w:tr w:rsidR="00F30973" w:rsidRPr="00B350FC" w14:paraId="247706E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F0DE2B4" w14:textId="1A7B70A0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BEBC1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64 (1.12-2.4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4216F2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11</w:t>
            </w:r>
          </w:p>
        </w:tc>
      </w:tr>
      <w:tr w:rsidR="00F30973" w:rsidRPr="00B350FC" w14:paraId="0FB2BDB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5170BE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5ED6CF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1 (0.66-1.5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6375FF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98</w:t>
            </w:r>
          </w:p>
        </w:tc>
      </w:tr>
      <w:tr w:rsidR="00F30973" w:rsidRPr="00B350FC" w14:paraId="6FE1D535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23BAC4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C0C307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3 (0.54-1.2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E06A48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41</w:t>
            </w:r>
          </w:p>
        </w:tc>
      </w:tr>
      <w:tr w:rsidR="00F30973" w:rsidRPr="00B350FC" w14:paraId="30F0E5AF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BD451E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117B46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8 (0.54-1.1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B2EB1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18</w:t>
            </w:r>
          </w:p>
        </w:tc>
      </w:tr>
      <w:tr w:rsidR="00F30973" w:rsidRPr="00DA11D6" w14:paraId="43E4E00C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4A843D1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3E6936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5 (0.51-1.7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5736FB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88</w:t>
            </w:r>
          </w:p>
        </w:tc>
      </w:tr>
      <w:tr w:rsidR="00F30973" w:rsidRPr="00DA11D6" w14:paraId="1F5D18B8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E741449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3B0BE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75 (0.91-3.3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43D55D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092</w:t>
            </w:r>
          </w:p>
        </w:tc>
      </w:tr>
      <w:tr w:rsidR="00F30973" w:rsidRPr="00DA11D6" w14:paraId="2B616A2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18A0CB4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1648A2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2 (0.32-1.5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9ED3044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=0.41</w:t>
            </w:r>
          </w:p>
        </w:tc>
      </w:tr>
      <w:tr w:rsidR="00F30973" w:rsidRPr="00B350FC" w14:paraId="367F095F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331747D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4ECCF5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94 (0.86-1.0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199BEA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20</w:t>
            </w:r>
          </w:p>
        </w:tc>
      </w:tr>
      <w:tr w:rsidR="00F30973" w:rsidRPr="00B350FC" w14:paraId="0D98881F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73F2E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F8DF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22 (1.03-1.4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731A6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6437">
              <w:rPr>
                <w:rStyle w:val="gnd-iwgdh3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p=0.019</w:t>
            </w:r>
          </w:p>
        </w:tc>
      </w:tr>
    </w:tbl>
    <w:p w14:paraId="2FAAC66F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Homoarginine concentration was modelled with log2.</w:t>
      </w:r>
    </w:p>
    <w:p w14:paraId="458B5A81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0E1BD9F6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5D8576B3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6427A40A" w14:textId="77777777" w:rsidR="00F30973" w:rsidRDefault="00F30973" w:rsidP="00F30973">
      <w:pPr>
        <w:rPr>
          <w:sz w:val="24"/>
          <w:szCs w:val="24"/>
          <w:lang w:val="en-GB"/>
        </w:rPr>
      </w:pPr>
    </w:p>
    <w:p w14:paraId="5FCD0CDD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58737671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40: </w:t>
      </w:r>
      <w:r>
        <w:rPr>
          <w:sz w:val="24"/>
          <w:szCs w:val="24"/>
          <w:lang w:val="en-GB"/>
        </w:rPr>
        <w:t>Homo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complete case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340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2D162BD3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3A610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6ABED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E5D17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12E0CC1C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C09C8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mo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0061C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25 (0.11-0.59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752D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1</w:t>
            </w:r>
          </w:p>
        </w:tc>
      </w:tr>
      <w:tr w:rsidR="00F30973" w14:paraId="220B0E8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02F9C7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353C8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4 (1.02-1.06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60F7B2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01</w:t>
            </w:r>
          </w:p>
        </w:tc>
      </w:tr>
      <w:tr w:rsidR="00F30973" w:rsidRPr="00B350FC" w14:paraId="60439D18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3A1B7B" w14:textId="395F8A24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3CF282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81 (1.15-2.84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30413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10</w:t>
            </w:r>
          </w:p>
        </w:tc>
      </w:tr>
      <w:tr w:rsidR="00F30973" w:rsidRPr="00B350FC" w14:paraId="047A680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CEE9D0E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0BD4D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83 (0.49-1.39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F0084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47</w:t>
            </w:r>
          </w:p>
        </w:tc>
      </w:tr>
      <w:tr w:rsidR="00F30973" w:rsidRPr="00B350FC" w14:paraId="108061C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F5C562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A22F9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68 (0.38-1.21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07CE4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9</w:t>
            </w:r>
          </w:p>
        </w:tc>
      </w:tr>
      <w:tr w:rsidR="00F30973" w:rsidRPr="00B350FC" w14:paraId="03B418D7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83360FD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1C9A02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33 (0.84-2.13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4D1F3D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</w:t>
            </w:r>
          </w:p>
        </w:tc>
      </w:tr>
      <w:tr w:rsidR="00F30973" w:rsidRPr="00DA11D6" w14:paraId="6BE171E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F29B3FE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EAE07A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22 (0.50-3.00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6B293EA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6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6</w:t>
            </w:r>
          </w:p>
        </w:tc>
      </w:tr>
      <w:tr w:rsidR="00F30973" w:rsidRPr="00DA11D6" w14:paraId="4C4B5592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DC0C27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CB0E9C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3.95 (1.95-8.00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EFC335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DA11D6" w14:paraId="50B9132D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11E9344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044749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34 (0.45-4.03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82F7C1B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60</w:t>
            </w:r>
          </w:p>
        </w:tc>
      </w:tr>
      <w:tr w:rsidR="00F30973" w:rsidRPr="00B350FC" w14:paraId="63665326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219537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664017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76 (0.68-0.85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B5756C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  <w:tr w:rsidR="00F30973" w:rsidRPr="00B350FC" w14:paraId="21F003BD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0CB5E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6CAF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69 (1.40-2.0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4215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69C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&lt;0.001</w:t>
            </w:r>
          </w:p>
        </w:tc>
      </w:tr>
    </w:tbl>
    <w:p w14:paraId="0FCC2A2D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Homoarginine concentration was modelled with log2.</w:t>
      </w:r>
    </w:p>
    <w:p w14:paraId="267AC2E3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4E933D54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01A4A892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24E38F7B" w14:textId="77777777" w:rsidR="00F30973" w:rsidRDefault="00F30973" w:rsidP="00F30973">
      <w:pPr>
        <w:rPr>
          <w:sz w:val="24"/>
          <w:szCs w:val="24"/>
          <w:lang w:val="en-GB"/>
        </w:rPr>
      </w:pPr>
    </w:p>
    <w:p w14:paraId="49041C21" w14:textId="77777777" w:rsidR="00F30973" w:rsidRDefault="00F30973" w:rsidP="00F3097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3DB7F70B" w14:textId="77777777" w:rsidR="00F30973" w:rsidRPr="00B951E7" w:rsidRDefault="00F30973" w:rsidP="00F30973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 xml:space="preserve">41: </w:t>
      </w:r>
      <w:r>
        <w:rPr>
          <w:sz w:val="24"/>
          <w:szCs w:val="24"/>
          <w:lang w:val="en-GB"/>
        </w:rPr>
        <w:t>Homoarginine</w:t>
      </w:r>
      <w:r w:rsidRPr="00B951E7">
        <w:rPr>
          <w:sz w:val="24"/>
          <w:szCs w:val="24"/>
          <w:lang w:val="en-GB"/>
        </w:rPr>
        <w:t xml:space="preserve"> change day 1-3 </w:t>
      </w:r>
      <w:r>
        <w:rPr>
          <w:sz w:val="24"/>
          <w:szCs w:val="24"/>
          <w:lang w:val="en-GB"/>
        </w:rPr>
        <w:t>and 30-day mortality in last observation carried forward sensitivity analysis</w:t>
      </w:r>
      <w:r w:rsidRPr="00B951E7">
        <w:rPr>
          <w:sz w:val="24"/>
          <w:szCs w:val="24"/>
          <w:lang w:val="en-GB"/>
        </w:rPr>
        <w:t xml:space="preserve">, n = </w:t>
      </w:r>
      <w:r>
        <w:rPr>
          <w:sz w:val="24"/>
          <w:szCs w:val="24"/>
          <w:lang w:val="en-GB"/>
        </w:rPr>
        <w:t>50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F30973" w14:paraId="48C94181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D2315" w14:textId="77777777" w:rsidR="00F30973" w:rsidRPr="0065088B" w:rsidRDefault="00F30973" w:rsidP="009A02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BE6A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09D8E" w14:textId="77777777" w:rsidR="00F30973" w:rsidRPr="0065088B" w:rsidRDefault="00F30973" w:rsidP="009A02D8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F30973" w14:paraId="3247CA49" w14:textId="77777777" w:rsidTr="009A02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2C16F" w14:textId="77777777" w:rsidR="00F30973" w:rsidRPr="00D66F51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mo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3BBC7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49 (0.20-1.16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7B64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</w:t>
            </w:r>
          </w:p>
        </w:tc>
      </w:tr>
      <w:tr w:rsidR="00F30973" w14:paraId="05574F30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72810F0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1E866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3 (1.02-1.05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917E92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&lt;0.001</w:t>
            </w:r>
          </w:p>
        </w:tc>
      </w:tr>
      <w:tr w:rsidR="00F30973" w:rsidRPr="00B350FC" w14:paraId="6F8306B5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185A0C2" w14:textId="36D2AC8A" w:rsidR="00F30973" w:rsidRPr="00B350FC" w:rsidRDefault="009A1B0F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F3097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74EE6A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44 (0.98-2.11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6EB64B3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060</w:t>
            </w:r>
          </w:p>
        </w:tc>
      </w:tr>
      <w:tr w:rsidR="00F30973" w:rsidRPr="00B350FC" w14:paraId="3F62F4B9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0A54C3C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6A64A7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07 (0.71-1.61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A41FC0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7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5</w:t>
            </w:r>
          </w:p>
        </w:tc>
      </w:tr>
      <w:tr w:rsidR="00F30973" w:rsidRPr="00B350FC" w14:paraId="36F1F47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532D4E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FDE9D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1 (0.59-1.39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00DB83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65</w:t>
            </w:r>
          </w:p>
        </w:tc>
      </w:tr>
      <w:tr w:rsidR="00F30973" w:rsidRPr="00B350FC" w14:paraId="1CCA9564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B3CB586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0CC146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79 (0.54-1.14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B5F9456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20</w:t>
            </w:r>
          </w:p>
        </w:tc>
      </w:tr>
      <w:tr w:rsidR="00F30973" w:rsidRPr="00DA11D6" w14:paraId="4B93C13F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2D1D168" w14:textId="77777777" w:rsidR="00F30973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5B3F79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95 (0.51-1.78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9EE3B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8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8</w:t>
            </w:r>
          </w:p>
        </w:tc>
      </w:tr>
      <w:tr w:rsidR="00F30973" w:rsidRPr="00DA11D6" w14:paraId="3219076E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E6963D3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27A2F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1.63 (0.85-3.13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A3CDC1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14</w:t>
            </w:r>
          </w:p>
        </w:tc>
      </w:tr>
      <w:tr w:rsidR="00F30973" w:rsidRPr="00DA11D6" w14:paraId="38357B7A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3EE826" w14:textId="77777777" w:rsidR="00F30973" w:rsidRPr="00B350FC" w:rsidRDefault="00F30973" w:rsidP="009A02D8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5C9D7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0.68 (0.30-1.51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11F01D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US" w:eastAsia="da-DK"/>
              </w:rPr>
              <w:t>p=0.34</w:t>
            </w:r>
          </w:p>
        </w:tc>
      </w:tr>
      <w:tr w:rsidR="00F30973" w:rsidRPr="00B350FC" w14:paraId="26F813C3" w14:textId="77777777" w:rsidTr="009A02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6CEC338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243B9E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0.97 (0.88-1.06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101B68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50</w:t>
            </w:r>
          </w:p>
        </w:tc>
      </w:tr>
      <w:tr w:rsidR="00F30973" w:rsidRPr="00B350FC" w14:paraId="0E303072" w14:textId="77777777" w:rsidTr="009A02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F569" w14:textId="77777777" w:rsidR="00F30973" w:rsidRPr="00D93064" w:rsidRDefault="00F30973" w:rsidP="009A02D8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58142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1.15 (0.98-1.35</w:t>
            </w:r>
            <w:r w:rsidRPr="002A6437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78B9" w14:textId="77777777" w:rsidR="00F30973" w:rsidRPr="002A6437" w:rsidRDefault="00F30973" w:rsidP="009A02D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61DEA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da-DK"/>
              </w:rPr>
              <w:t>p=0.095</w:t>
            </w:r>
          </w:p>
        </w:tc>
      </w:tr>
    </w:tbl>
    <w:p w14:paraId="69BF33B8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The change from day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Homoarginine concentration was modelled with log2.</w:t>
      </w:r>
    </w:p>
    <w:p w14:paraId="672FFD6C" w14:textId="77777777" w:rsidR="00F30973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history of heart failure, myocardial infarction, or stroke. </w:t>
      </w:r>
    </w:p>
    <w:p w14:paraId="371A016F" w14:textId="77777777" w:rsidR="00F30973" w:rsidRPr="00C13A7E" w:rsidRDefault="00F30973" w:rsidP="00F30973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7BB5DA0F" w14:textId="77777777" w:rsidR="00F30973" w:rsidRDefault="00F30973" w:rsidP="00F30973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>
        <w:rPr>
          <w:sz w:val="24"/>
          <w:szCs w:val="24"/>
          <w:lang w:val="en-GB"/>
        </w:rPr>
        <w:t>, MELD = model for end-stage liver disease.</w:t>
      </w:r>
    </w:p>
    <w:p w14:paraId="0A7B7062" w14:textId="77777777" w:rsidR="00F30973" w:rsidRDefault="00F30973" w:rsidP="00F30973">
      <w:pPr>
        <w:rPr>
          <w:sz w:val="24"/>
          <w:szCs w:val="24"/>
          <w:lang w:val="en-GB"/>
        </w:rPr>
      </w:pPr>
    </w:p>
    <w:p w14:paraId="3C9307B0" w14:textId="77777777" w:rsidR="00F30973" w:rsidRPr="00446846" w:rsidRDefault="00F30973" w:rsidP="00F30973">
      <w:pPr>
        <w:rPr>
          <w:sz w:val="24"/>
          <w:szCs w:val="24"/>
          <w:lang w:val="en-GB"/>
        </w:rPr>
      </w:pPr>
    </w:p>
    <w:p w14:paraId="6F82D8C7" w14:textId="77777777" w:rsidR="00F30973" w:rsidRPr="00F30973" w:rsidRDefault="00F30973">
      <w:pPr>
        <w:rPr>
          <w:sz w:val="24"/>
          <w:szCs w:val="24"/>
          <w:lang w:val="en-GB"/>
        </w:rPr>
      </w:pPr>
    </w:p>
    <w:sectPr w:rsidR="00F30973" w:rsidRPr="00F30973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1415D" w14:textId="77777777" w:rsidR="00650ED1" w:rsidRDefault="00650ED1" w:rsidP="00650ED1">
      <w:pPr>
        <w:spacing w:after="0" w:line="240" w:lineRule="auto"/>
      </w:pPr>
      <w:r>
        <w:separator/>
      </w:r>
    </w:p>
  </w:endnote>
  <w:endnote w:type="continuationSeparator" w:id="0">
    <w:p w14:paraId="7DD0C7EE" w14:textId="77777777" w:rsidR="00650ED1" w:rsidRDefault="00650ED1" w:rsidP="00650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3793142"/>
      <w:docPartObj>
        <w:docPartGallery w:val="Page Numbers (Bottom of Page)"/>
        <w:docPartUnique/>
      </w:docPartObj>
    </w:sdtPr>
    <w:sdtEndPr/>
    <w:sdtContent>
      <w:p w14:paraId="77D89017" w14:textId="4902607E" w:rsidR="00650ED1" w:rsidRDefault="00650ED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7451E3" w14:textId="77777777" w:rsidR="00650ED1" w:rsidRDefault="00650ED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E5D84" w14:textId="77777777" w:rsidR="00650ED1" w:rsidRDefault="00650ED1" w:rsidP="00650ED1">
      <w:pPr>
        <w:spacing w:after="0" w:line="240" w:lineRule="auto"/>
      </w:pPr>
      <w:r>
        <w:separator/>
      </w:r>
    </w:p>
  </w:footnote>
  <w:footnote w:type="continuationSeparator" w:id="0">
    <w:p w14:paraId="57DA3409" w14:textId="77777777" w:rsidR="00650ED1" w:rsidRDefault="00650ED1" w:rsidP="00650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EF"/>
    <w:rsid w:val="00000415"/>
    <w:rsid w:val="00007A88"/>
    <w:rsid w:val="00051F96"/>
    <w:rsid w:val="00063C5E"/>
    <w:rsid w:val="00125761"/>
    <w:rsid w:val="001B7D45"/>
    <w:rsid w:val="002D6643"/>
    <w:rsid w:val="005E359B"/>
    <w:rsid w:val="005F4168"/>
    <w:rsid w:val="00646943"/>
    <w:rsid w:val="00650ED1"/>
    <w:rsid w:val="006D0C0D"/>
    <w:rsid w:val="007016E0"/>
    <w:rsid w:val="0077488D"/>
    <w:rsid w:val="00856144"/>
    <w:rsid w:val="00861313"/>
    <w:rsid w:val="008C2964"/>
    <w:rsid w:val="008E0A77"/>
    <w:rsid w:val="009A1B0F"/>
    <w:rsid w:val="00AA5185"/>
    <w:rsid w:val="00BA7506"/>
    <w:rsid w:val="00C06602"/>
    <w:rsid w:val="00CE1D99"/>
    <w:rsid w:val="00D07D46"/>
    <w:rsid w:val="00D412CB"/>
    <w:rsid w:val="00DD5337"/>
    <w:rsid w:val="00DF425B"/>
    <w:rsid w:val="00E013AA"/>
    <w:rsid w:val="00EB4BCE"/>
    <w:rsid w:val="00EF6AF0"/>
    <w:rsid w:val="00EF71EF"/>
    <w:rsid w:val="00F15111"/>
    <w:rsid w:val="00F30973"/>
    <w:rsid w:val="00F87AE5"/>
    <w:rsid w:val="00FF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DE2ECB"/>
  <w15:chartTrackingRefBased/>
  <w15:docId w15:val="{15000478-5FA3-4585-8700-77A10855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1E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50E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50ED1"/>
  </w:style>
  <w:style w:type="paragraph" w:styleId="Sidefod">
    <w:name w:val="footer"/>
    <w:basedOn w:val="Normal"/>
    <w:link w:val="SidefodTegn"/>
    <w:uiPriority w:val="99"/>
    <w:unhideWhenUsed/>
    <w:rsid w:val="00650E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50ED1"/>
  </w:style>
  <w:style w:type="table" w:styleId="Tabel-Gitter">
    <w:name w:val="Table Grid"/>
    <w:basedOn w:val="Tabel-Normal"/>
    <w:uiPriority w:val="39"/>
    <w:rsid w:val="00F30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Standardskrifttypeiafsnit"/>
    <w:rsid w:val="00F30973"/>
  </w:style>
  <w:style w:type="character" w:styleId="Kommentarhenvisning">
    <w:name w:val="annotation reference"/>
    <w:basedOn w:val="Standardskrifttypeiafsnit"/>
    <w:uiPriority w:val="99"/>
    <w:semiHidden/>
    <w:unhideWhenUsed/>
    <w:rsid w:val="00F3097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3097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3097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3097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309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781</Words>
  <Characters>15584</Characters>
  <Application>Microsoft Office Word</Application>
  <DocSecurity>0</DocSecurity>
  <Lines>775</Lines>
  <Paragraphs>6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Myglegård Mortensen</dc:creator>
  <cp:keywords/>
  <dc:description/>
  <cp:lastModifiedBy>Karoline Myglegård Mortensen</cp:lastModifiedBy>
  <cp:revision>2</cp:revision>
  <dcterms:created xsi:type="dcterms:W3CDTF">2024-03-12T08:44:00Z</dcterms:created>
  <dcterms:modified xsi:type="dcterms:W3CDTF">2024-03-1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0238b96b8c72a743975c1f4cb3f3a06a084ddaaa45b320335a2b5ce260123</vt:lpwstr>
  </property>
</Properties>
</file>